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5941E" w14:textId="071273D1" w:rsidR="00383006" w:rsidRDefault="00383006" w:rsidP="00287136">
      <w:pPr>
        <w:rPr>
          <w:b/>
          <w:sz w:val="16"/>
        </w:rPr>
      </w:pPr>
    </w:p>
    <w:p w14:paraId="69F1CB93" w14:textId="01C39619" w:rsidR="00383006" w:rsidRDefault="00383006" w:rsidP="00287136">
      <w:pPr>
        <w:rPr>
          <w:b/>
          <w:sz w:val="16"/>
        </w:rPr>
      </w:pPr>
    </w:p>
    <w:p w14:paraId="4F6887F2" w14:textId="78343F87" w:rsidR="00383006" w:rsidRDefault="00383006" w:rsidP="00287136">
      <w:pPr>
        <w:rPr>
          <w:b/>
          <w:sz w:val="16"/>
        </w:rPr>
      </w:pPr>
    </w:p>
    <w:tbl>
      <w:tblPr>
        <w:tblW w:w="1530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482"/>
        <w:gridCol w:w="728"/>
        <w:gridCol w:w="728"/>
        <w:gridCol w:w="728"/>
        <w:gridCol w:w="728"/>
        <w:gridCol w:w="728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</w:tblGrid>
      <w:tr w:rsidR="00F1234C" w:rsidRPr="00F1234C" w14:paraId="58AF515B" w14:textId="77777777" w:rsidTr="001254C9">
        <w:trPr>
          <w:cantSplit/>
          <w:trHeight w:val="881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57F09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7846B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FB1F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Settin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C5529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ohort Desig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BD159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Data sour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B19CD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proofErr w:type="gramStart"/>
            <w:r w:rsidRPr="007B27C9">
              <w:rPr>
                <w:b/>
                <w:bCs/>
                <w:sz w:val="14"/>
                <w:szCs w:val="14"/>
              </w:rPr>
              <w:t>Patient,n</w:t>
            </w:r>
            <w:proofErr w:type="spellEnd"/>
            <w:proofErr w:type="gramEnd"/>
            <w:r w:rsidRPr="007B27C9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9987A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Age (yea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91455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Mal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0841A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GT 1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5944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GT 3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0708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irrhosis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C83B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PA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6E6F0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Follow-up (yea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679F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SVR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332BC" w14:textId="7B28BDFB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De Novo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Nu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E1CF5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De Novo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Deno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9A17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Occurrence IR per </w:t>
            </w:r>
            <w:proofErr w:type="gramStart"/>
            <w:r w:rsidRPr="007B27C9">
              <w:rPr>
                <w:b/>
                <w:bCs/>
                <w:sz w:val="14"/>
                <w:szCs w:val="14"/>
              </w:rPr>
              <w:t>100 person</w:t>
            </w:r>
            <w:proofErr w:type="gramEnd"/>
            <w:r w:rsidRPr="007B27C9">
              <w:rPr>
                <w:b/>
                <w:bCs/>
                <w:sz w:val="14"/>
                <w:szCs w:val="14"/>
              </w:rPr>
              <w:t xml:space="preserve"> yea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54B59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Recurrence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Nu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85060" w14:textId="7C1819CE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Recurrence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De</w:t>
            </w:r>
            <w:r w:rsidR="00BD235E">
              <w:rPr>
                <w:b/>
                <w:bCs/>
                <w:sz w:val="14"/>
                <w:szCs w:val="14"/>
              </w:rPr>
              <w:t>no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051D0" w14:textId="18CB6160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IR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recurren</w:t>
            </w:r>
            <w:r w:rsidR="001254C9">
              <w:rPr>
                <w:b/>
                <w:bCs/>
                <w:sz w:val="14"/>
                <w:szCs w:val="14"/>
              </w:rPr>
              <w:t>-</w:t>
            </w:r>
            <w:r w:rsidRPr="007B27C9">
              <w:rPr>
                <w:b/>
                <w:bCs/>
                <w:sz w:val="14"/>
                <w:szCs w:val="14"/>
              </w:rPr>
              <w:t>ce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 xml:space="preserve"> per 100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py</w:t>
            </w:r>
            <w:proofErr w:type="spellEnd"/>
          </w:p>
        </w:tc>
      </w:tr>
      <w:tr w:rsidR="001254C9" w:rsidRPr="00F1234C" w14:paraId="2D53E66A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8D1041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  <w:u w:val="single"/>
              </w:rPr>
            </w:pPr>
            <w:r w:rsidRPr="007B27C9">
              <w:rPr>
                <w:b/>
                <w:bCs/>
                <w:sz w:val="14"/>
                <w:szCs w:val="14"/>
                <w:u w:val="single"/>
              </w:rPr>
              <w:t>Recur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59800F6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369C632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BE5240F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0A540A0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EACE030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92175C5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A77E78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3B82B5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B9A449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0B772C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FB3B92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CD1F9BF" w14:textId="77777777" w:rsidR="007B27C9" w:rsidRPr="001254C9" w:rsidRDefault="007B27C9" w:rsidP="007B27C9">
            <w:pPr>
              <w:rPr>
                <w:bCs/>
                <w:sz w:val="14"/>
                <w:szCs w:val="14"/>
              </w:rPr>
            </w:pPr>
            <w:r w:rsidRPr="001254C9">
              <w:rPr>
                <w:bCs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E66F2F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E83109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520798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9E2EF8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20B226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0326F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9F5FF6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2564D70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B3BBD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gramStart"/>
            <w:r w:rsidRPr="007B27C9">
              <w:rPr>
                <w:b/>
                <w:bCs/>
                <w:sz w:val="14"/>
                <w:szCs w:val="14"/>
              </w:rPr>
              <w:t>Yang,  2016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F833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9F9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51FCD" w14:textId="0EEA74C2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C36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22EA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BF43C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D93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2782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2E20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EA0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B3F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1FBA15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A83B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AF06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53D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3D1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946D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E91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2D3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3C6DBA48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9313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Pol, CO22,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2858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9E88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B7F3A" w14:textId="110DA128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CC6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D2AA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4B99DB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CA8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6DA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3A3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FE6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026E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971823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DACC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A59F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9FC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63AD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CEB1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434D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BE14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.54361</w:t>
            </w:r>
          </w:p>
        </w:tc>
      </w:tr>
      <w:tr w:rsidR="00F1234C" w:rsidRPr="00F1234C" w14:paraId="04A83295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280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Pol, CO12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DA15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4456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83BDE" w14:textId="4BE7F97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D82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059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2EBBB53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59A2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0327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EAE2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EC81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FCBE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D4E21D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586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B5DB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674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C592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433B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0961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B13E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33369</w:t>
            </w:r>
          </w:p>
        </w:tc>
      </w:tr>
      <w:tr w:rsidR="00F1234C" w:rsidRPr="00F1234C" w14:paraId="34522F1E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93CB2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Pol, CO23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A45D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6266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BA9A3" w14:textId="324FAC2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7ADD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563A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312CE73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598F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6395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D546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A7E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3EC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A3A542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BF36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6811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2A5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6F74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9889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9868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F76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82187</w:t>
            </w:r>
          </w:p>
        </w:tc>
      </w:tr>
      <w:tr w:rsidR="00F1234C" w:rsidRPr="00F1234C" w14:paraId="004B6E88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65FA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Zavagli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138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414D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18DA5" w14:textId="5BCB4B8C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3DC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26B3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5E0704A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3832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4458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4CF8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AFBE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7F03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2E58091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0676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CBEC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FADA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532C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A2A6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A768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21E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83871</w:t>
            </w:r>
          </w:p>
        </w:tc>
      </w:tr>
      <w:tr w:rsidR="00F1234C" w:rsidRPr="00F1234C" w14:paraId="1EF7DD8C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C005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Torres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5040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7AE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FBC99" w14:textId="1B259D5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2EB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54D5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FC5696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3D8B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25A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3B26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5E17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DD37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3D5F9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881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367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58FE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DCD4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8361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F02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1A0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4DBC65FA" w14:textId="77777777" w:rsidTr="001254C9">
        <w:trPr>
          <w:cantSplit/>
          <w:trHeight w:val="956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B0CD7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Adhoute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86AC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5F40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95CB6" w14:textId="04D3D8A5" w:rsid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  <w:p w14:paraId="3BBF2A79" w14:textId="64D67AFE" w:rsidR="007B27C9" w:rsidRPr="001254C9" w:rsidRDefault="001254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 xml:space="preserve">(case-control) 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D48D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F19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4E3C7BF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C817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A33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BFF4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71AD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6B6B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3AD8CA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A0FF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3C8D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C532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E7C1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B93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360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8F71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292A91BB" w14:textId="77777777" w:rsidTr="001254C9">
        <w:trPr>
          <w:cantSplit/>
          <w:trHeight w:val="1435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1173D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Pett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55C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6C0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B5BA2" w14:textId="533E75C0" w:rsidR="007B27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  <w:p w14:paraId="2DC38660" w14:textId="0B646633" w:rsidR="001254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1254C9">
              <w:rPr>
                <w:sz w:val="14"/>
                <w:szCs w:val="14"/>
              </w:rPr>
              <w:t>post-hoc analysi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6D2D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2496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756FE7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D306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C32D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12F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FBC1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43F2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D4776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5D38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0538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072E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5B9B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1EC8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B00F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086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.3908</w:t>
            </w:r>
          </w:p>
        </w:tc>
      </w:tr>
      <w:tr w:rsidR="00F1234C" w:rsidRPr="00F1234C" w14:paraId="0F9A52C0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57D56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Minami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634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F0CD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D21C6" w14:textId="6C5DBA78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578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4235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C9CC1D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986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87B0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91D7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5D7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BF7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8AA11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E75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48F9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55A8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E387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8339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13C2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E1C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.6686</w:t>
            </w:r>
          </w:p>
        </w:tc>
      </w:tr>
      <w:tr w:rsidR="00F1234C" w:rsidRPr="00F1234C" w14:paraId="7DCCF923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53717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Reig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2EB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 xml:space="preserve">S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F252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01AF5" w14:textId="60E37232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71D2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5DC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FA2701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9F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9349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EDD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BDF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77C4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EA6A3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20A6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6C49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1FD7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5F29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81FF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FE8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7B8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9.9113</w:t>
            </w:r>
          </w:p>
        </w:tc>
      </w:tr>
      <w:tr w:rsidR="00F1234C" w:rsidRPr="00F1234C" w14:paraId="218C107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EACBA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lastRenderedPageBreak/>
              <w:t>Huang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51C8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479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FAD9D" w14:textId="1CA31C5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44B5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confe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AD9E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B16BE4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4B38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593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5513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AAA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B129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57D4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3024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A30B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B795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A62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D6A2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D400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EA7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688A8918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FBB6F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Ikeda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658E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C9B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5C588" w14:textId="01DDB670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7B1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6BF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1343DB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81C9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B4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50C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F74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C1F2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344C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24F9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386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FB7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B4F5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F5C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87A5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B00C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9.9787</w:t>
            </w:r>
          </w:p>
        </w:tc>
      </w:tr>
      <w:tr w:rsidR="00F1234C" w:rsidRPr="00F1234C" w14:paraId="23927E87" w14:textId="77777777" w:rsidTr="001254C9">
        <w:trPr>
          <w:cantSplit/>
          <w:trHeight w:val="956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A48A5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Cabibb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RESIST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19D2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60E3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C77B2" w14:textId="439226BA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8E37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A68F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1B3918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24A2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3C3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B0B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53B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5530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019D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C8B0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F36C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668C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F9D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F6D3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EE60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C44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.972</w:t>
            </w:r>
          </w:p>
        </w:tc>
      </w:tr>
      <w:tr w:rsidR="00F1234C" w:rsidRPr="00F1234C" w14:paraId="5E7E2EE9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CB485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Kolly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623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Eur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F7A4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3AA46" w14:textId="15760B4A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812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009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C68735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F7E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C51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BC2B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F25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FEED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36BB6F7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050F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F160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D05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73B7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11CF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04C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63EA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.7506</w:t>
            </w:r>
          </w:p>
        </w:tc>
      </w:tr>
      <w:tr w:rsidR="00F1234C" w:rsidRPr="00F1234C" w14:paraId="3F65CFD1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A7AD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proofErr w:type="gramStart"/>
            <w:r w:rsidRPr="007B27C9">
              <w:rPr>
                <w:b/>
                <w:bCs/>
                <w:sz w:val="14"/>
                <w:szCs w:val="14"/>
              </w:rPr>
              <w:t>Virlogeuz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 2017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818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055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4110A" w14:textId="5433E168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E66D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C983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DC7E9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0FC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C3F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E61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CC5E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E9B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3042C1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D772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00CF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E7A1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E585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0AE7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109E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5CF7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0.424</w:t>
            </w:r>
          </w:p>
        </w:tc>
      </w:tr>
      <w:tr w:rsidR="00F1234C" w:rsidRPr="00F1234C" w14:paraId="16FFFDA4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263D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Sangiovann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DCE1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C95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3834B" w14:textId="78ED9D5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9D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0AFD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64D74DF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5E23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846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520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547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3956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6824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0C80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7173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1EB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5FE2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4A5C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82AA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8B8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4.6667</w:t>
            </w:r>
          </w:p>
        </w:tc>
      </w:tr>
      <w:tr w:rsidR="00F1234C" w:rsidRPr="00F1234C" w14:paraId="4A7C9B2A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2276F" w14:textId="74D32F3E" w:rsidR="007B27C9" w:rsidRPr="007B27C9" w:rsidRDefault="001254C9" w:rsidP="007B27C9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</w:t>
            </w:r>
            <w:r w:rsidR="007B27C9" w:rsidRPr="007B27C9">
              <w:rPr>
                <w:b/>
                <w:bCs/>
                <w:sz w:val="14"/>
                <w:szCs w:val="14"/>
              </w:rPr>
              <w:t>inami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FC9A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70C8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7F46E" w14:textId="311DEDDC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8D6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CFB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CD99F3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E52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234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BF15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2050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7BB3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5B1B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F0A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10D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1875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2AA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597B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9A34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31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9.6023</w:t>
            </w:r>
          </w:p>
        </w:tc>
      </w:tr>
      <w:tr w:rsidR="00F1234C" w:rsidRPr="00F1234C" w14:paraId="7721577B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97572" w14:textId="7686D151" w:rsidR="007B27C9" w:rsidRPr="007B27C9" w:rsidRDefault="001254C9" w:rsidP="007B27C9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U</w:t>
            </w:r>
            <w:r w:rsidR="007B27C9" w:rsidRPr="007B27C9">
              <w:rPr>
                <w:b/>
                <w:bCs/>
                <w:sz w:val="14"/>
                <w:szCs w:val="14"/>
              </w:rPr>
              <w:t>rabe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B726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19B8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8ABBE" w14:textId="5F09BB4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14A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D80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6317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B088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BE63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E45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448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5CF6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8B3012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11C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4A0B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7009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EBF2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91A3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3C9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3744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1.9397</w:t>
            </w:r>
          </w:p>
        </w:tc>
      </w:tr>
      <w:tr w:rsidR="00F1234C" w:rsidRPr="00F1234C" w14:paraId="5875D150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5FBA6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Lle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3F3C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C2F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0A865" w14:textId="420DF31A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92E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AFF7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5A86D4B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72B1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0477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140C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B86D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0D4C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417F14B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B263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710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A77B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FF52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CF0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6FB1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B95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4.8</w:t>
            </w:r>
          </w:p>
        </w:tc>
      </w:tr>
      <w:tr w:rsidR="001254C9" w:rsidRPr="00F1234C" w14:paraId="3F2AC463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AEBCAC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  <w:u w:val="single"/>
              </w:rPr>
            </w:pPr>
            <w:r w:rsidRPr="001254C9">
              <w:rPr>
                <w:b/>
                <w:bCs/>
                <w:sz w:val="14"/>
                <w:szCs w:val="14"/>
                <w:u w:val="single"/>
              </w:rPr>
              <w:t>Occur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2CFBA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639F6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8A659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0CEAC5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3B5596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F344E5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8D093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FDE15B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13907A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2C074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31FBA2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33410E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F78448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3E8EE9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A16F08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D1534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198195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311935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44D93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0BA0814A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CCFF2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Romano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269C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0E29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198E3" w14:textId="61C55CFE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33B1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EE08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9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46E7BE6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FF8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221B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85A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F30D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27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A1C065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BF4D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C059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E470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9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75F4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955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E5C0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CD4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6E44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4296A23D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CB346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Kobayashi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6518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2A4B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630A3" w14:textId="426716DC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4B87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6034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53978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45F2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48BA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20C2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16C4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ABA0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2CA01C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27D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CC3B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D22C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C7B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649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84E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FBD0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2B21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7BB28C55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ACED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ardoso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E997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Portug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1AE3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53ADE" w14:textId="6D9C192F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003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A0A6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FCE8D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7193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24BD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89E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D6BB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9BC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A8B95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28E9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5EB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214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B0F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377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1CE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56CB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9C2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234CA645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E87A0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Toyoda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5CA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99E9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5758B" w14:textId="5FE3971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57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FE2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3AD1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1F5A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903D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5632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5678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6BF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985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9D44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0810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D09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CFB4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847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1213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44B4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94F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204D7F0D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3771D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Mangi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D696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174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B610B" w14:textId="2BC25EF4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6C3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FA38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2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D70DC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8CD4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DC9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958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4435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6981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0E167F2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7F2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785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B17A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2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6D04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41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16B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7CEB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19F6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6FA69E8A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FCB98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Innes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2770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cot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E696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F082A" w14:textId="4D3862B8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E20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3741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2A3A736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951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B06E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1F3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B7A8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659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A9F1D0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8CDB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7AB6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89AA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14C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59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D7D9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8E20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2FE6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0F304114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D0E44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Ji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9238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Chi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540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B44A4" w14:textId="59E1A935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4FE8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453D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6B6007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E9A4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8478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171A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00C2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B66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FDF095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6FA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C443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121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22E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9E2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9B62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E4B0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57FB498B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5C54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lastRenderedPageBreak/>
              <w:t>Korenag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E7F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EECB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ADC5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proofErr w:type="spellStart"/>
            <w:r w:rsidRPr="001254C9">
              <w:rPr>
                <w:sz w:val="14"/>
                <w:szCs w:val="14"/>
              </w:rPr>
              <w:t>propsectiv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530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E384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12B9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359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305C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B05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133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23A4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hideMark/>
          </w:tcPr>
          <w:p w14:paraId="36335A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9ADD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E656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5BE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B759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44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B02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AA0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C4B2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3151F48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12C7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Calvarus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2C7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ci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84B7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399A0" w14:textId="4E89EE2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96BF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F98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2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521FDD6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008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7FE8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917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2954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88B8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66ED577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23F0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81F7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B2B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2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3E4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972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D2EA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31CD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59CE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2DCBAE75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DF2E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Ravi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D1D7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FBD3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9B04E" w14:textId="5717FC71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D805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0976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3E4D9E3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224B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F134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12E2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DB7C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CD2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hideMark/>
          </w:tcPr>
          <w:p w14:paraId="6F7E25A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74D8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660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059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59C2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.18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531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FB7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E5B9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105AD6D8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07DD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Muir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7A76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EB4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60D8A" w14:textId="5535116A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245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Confe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1199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231FB22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70F5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C3A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BF7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13E5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F1F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25A48BC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294D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44C7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5C3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92C9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45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0751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A0A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3B53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76B2679E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0DF3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Sogn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CO13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0AE3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7DD9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C44B0" w14:textId="7D087D3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4108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B810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091F6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D947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D52A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A05B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20BC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D23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8F66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203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E821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1B7A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F287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585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0D3F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0B0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C3B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51F5580B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E08F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Kanwal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9D8C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EDC6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96004" w14:textId="7FD8AF3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526B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AE2D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2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67BE34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4F98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4D1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1522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E77E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79D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EFCA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F4F3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E9B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EFD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2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A4A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18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1AB7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B012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79B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494B4EA9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F7763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Ioannou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3DF3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626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1E191" w14:textId="102C6176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7323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D7C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19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17151B3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A4F3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77D9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410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901B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2DF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44CA4C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849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D7C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4CD7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30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A44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8F4B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0EAD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E53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18A75C0F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576F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Nagaok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0FB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40C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04A99" w14:textId="4D446338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A7E0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210C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1BAD0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542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FE1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DB7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E9BC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AF76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235A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0746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F34A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3568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ABE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37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4A7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E7B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391A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469D457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35B40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Backus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0A2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7C95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2E44B" w14:textId="1CAB8A8D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CF02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6F3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11367FB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F61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FA4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9881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909E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FF03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1BE510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67EF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176E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BB6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03DA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36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AC49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52EF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7D6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5461DF5A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E104A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Kozbial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3B39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ust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E418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41056" w14:textId="1D0FF972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393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245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6BFCFD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721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996A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29EC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DAF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0343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AB026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42E7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78F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96B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3CB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87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178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9477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73D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072188ED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265E6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Pascasi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BF91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 xml:space="preserve">S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03E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6B4BB" w14:textId="4837B5A6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0566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0946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D19F0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1C8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76D0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5F7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C05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2F8E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2202F66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2BF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7F00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F4B5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99D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835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8661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07FC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2DA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0F61537E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EAF76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Belli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E00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r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C0F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C9C88" w14:textId="56C58B26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DF4C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5762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27E8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0B7E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8A95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BD47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DDEC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63F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78466B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561B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33F4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072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6E0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ECA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E32D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211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5AED70B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CCBD6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nunez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49A0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5A46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1307" w14:textId="72257C13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6D2B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E111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1052870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024E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801C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25AB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4FD3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B28A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98273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0FB4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4A60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29F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02B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152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6E2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31E9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8E6D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146737F5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93048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Li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E2F4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840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5134A" w14:textId="181A648B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1E16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0753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04CDE0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D626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FA72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92B0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8DA8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5C0A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624CDF9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AC00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4D4E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7B8D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C038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0149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256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0375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66503EBF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A6C72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Romano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F455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3814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371DC" w14:textId="62C6A4E0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3E28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56A0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2198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7B17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B94C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2D58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1F4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61A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77252A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9495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ED6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CEA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6C92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FAB5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C2D9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D30A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59E9E593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41B8D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Kondil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1CBD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6966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3F0F7" w14:textId="70BEE890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FF29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A9A4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45D15D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6440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6C3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835E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197C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F01B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2D71E2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C261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DF2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206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1A1D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B638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59CB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8EE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6CA2A27F" w14:textId="77777777" w:rsidTr="001254C9">
        <w:trPr>
          <w:cantSplit/>
          <w:trHeight w:val="956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91A1B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 xml:space="preserve">Sun Hong </w:t>
            </w:r>
            <w:proofErr w:type="spellStart"/>
            <w:r w:rsidRPr="007B27C9">
              <w:rPr>
                <w:b/>
                <w:bCs/>
                <w:sz w:val="14"/>
                <w:szCs w:val="14"/>
              </w:rPr>
              <w:t>Yo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B789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Kor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F14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4CBF9" w14:textId="7771F48B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1E4F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921C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1D7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36E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B17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5704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9276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109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705D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7F8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7AAF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775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463B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209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ABD9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73D9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60E774E8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0CE69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lastRenderedPageBreak/>
              <w:t>Mangi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B57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2572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5B341" w14:textId="25959F91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AA0C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6B5C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0196C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A6B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2E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58DE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293F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D41E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798525F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E245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3D1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19D0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28BF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670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105F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F5A4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8404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6F6F94A2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CC545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Sangiovann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8AB8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8399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766B9" w14:textId="30886B84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C988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369C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6F3DB3C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FCC8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E572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F5A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949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7FF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DED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7061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084E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6894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C35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9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FC2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61A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B10C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51E81DC5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5EBB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Miyase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15FE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88A7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3D803" w14:textId="750C7D28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29F1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E117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FFEF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9FDA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655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6BE9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5EC2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0BC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3581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683D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D2FD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034C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668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3854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DEA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84B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4321FFF9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FEBC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kuftinec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B48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911F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2620F" w14:textId="238CF80C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8979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B5F6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7E86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A2D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CF15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FD4C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D6DE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372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18E2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8719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BC4B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6862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599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.57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C7B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D2F5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CF5E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3EA8E9EB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5CCA0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Lle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7CF7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E208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2CC43" w14:textId="1EB51484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2EB8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15A1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9997D2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1C46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A42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DD1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A623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791A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1C2C6A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A88B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BE77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C8E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44F9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D91B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B249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7A74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1F08B8B6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2ACC4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ardoso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AD79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Portug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D5D0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7811B" w14:textId="72F34C6C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0CA4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D5EC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A1A201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9D1D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F7A3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ACE3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C298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A572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2E6EF2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F5A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58E5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31BE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1C3B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DD45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7E26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63AC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1DD89B9E" w14:textId="77777777" w:rsidTr="001254C9">
        <w:trPr>
          <w:cantSplit/>
          <w:trHeight w:val="956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2D33E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  <w:u w:val="single"/>
              </w:rPr>
            </w:pPr>
            <w:r w:rsidRPr="007B27C9">
              <w:rPr>
                <w:b/>
                <w:bCs/>
                <w:sz w:val="14"/>
                <w:szCs w:val="14"/>
                <w:u w:val="single"/>
              </w:rPr>
              <w:t>Occurrence &amp; recur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EC30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D6E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0F8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AF5C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3C8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D11D3B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2D7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E472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4F06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F246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0E73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AA1C81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7232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B88F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2861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EB45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A1A5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2660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1319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36D95D8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6B87E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onti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0872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 xml:space="preserve">Ital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E952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B24C" w14:textId="5C280CC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DC40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5559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A629DE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097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64FB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B34C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9820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6E34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B09215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0A94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BA65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960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0827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.842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A8A6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BF2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D64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4346</w:t>
            </w:r>
          </w:p>
        </w:tc>
      </w:tr>
      <w:tr w:rsidR="00F1234C" w:rsidRPr="00F1234C" w14:paraId="6A55AA2B" w14:textId="77777777" w:rsidTr="001254C9">
        <w:trPr>
          <w:cantSplit/>
          <w:trHeight w:val="717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51DD7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Lei-Zeng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A4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Chi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7778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22953" w14:textId="0130A439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82B7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87E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737877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353C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B21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A28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3CD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B9D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5A55D9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263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7052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E2AF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4537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2425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6C1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03A9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</w:tr>
      <w:tr w:rsidR="00F1234C" w:rsidRPr="00F1234C" w14:paraId="0F4C1B41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E2DAD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Cheung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B41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Eng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D198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86618" w14:textId="4B66FC3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186B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9750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FAAFB3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CC8B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032B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A31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987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0581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hideMark/>
          </w:tcPr>
          <w:p w14:paraId="4A30225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1BE4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E0B8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E04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FD6B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.305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DAD9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90B5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3E24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.51724</w:t>
            </w:r>
          </w:p>
        </w:tc>
      </w:tr>
      <w:tr w:rsidR="00F1234C" w:rsidRPr="00F1234C" w14:paraId="73785E0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E4A34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Issachar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1929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sra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0B14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C9F4B" w14:textId="3178BA3B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  <w:r w:rsidR="007B27C9" w:rsidRPr="001254C9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7DF2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Confe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9C6D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4DFF26D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23D8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BED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A06D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C0F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F532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hideMark/>
          </w:tcPr>
          <w:p w14:paraId="5E5551F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71C7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B0A7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D7B4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E488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538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21E4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FF6C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A6B7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.3846</w:t>
            </w:r>
          </w:p>
        </w:tc>
      </w:tr>
      <w:tr w:rsidR="00F1234C" w:rsidRPr="00F1234C" w14:paraId="0539F520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B6704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Rinaldi, 2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BE63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C674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32D0B" w14:textId="53D6D912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3CA7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A743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E6A600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1BC7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D7A2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C5CA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C96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869D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1B0B2D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9F79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C1DA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A08D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258B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.08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C6F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8B5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A7DD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8.8889</w:t>
            </w:r>
          </w:p>
        </w:tc>
      </w:tr>
      <w:tr w:rsidR="00F1234C" w:rsidRPr="00F1234C" w14:paraId="09678A2A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D8E9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Menzagh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2FE2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D28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B833E" w14:textId="19EF9B13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6B82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Confe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3160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350889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183C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B9DA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778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DE19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EB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6E0C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9AAB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76E2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973B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8C0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34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438C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2661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40EC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.8668</w:t>
            </w:r>
          </w:p>
        </w:tc>
      </w:tr>
      <w:tr w:rsidR="00F1234C" w:rsidRPr="00F1234C" w14:paraId="4B5F0F7D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C24A1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Douhar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6173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68EC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109D1" w14:textId="64E29992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26B5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DEA3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209E02A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4A82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D404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C6E3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C8EE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A970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99058B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7F2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FE39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9E73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9573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3D87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2F30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2A2D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5.385</w:t>
            </w:r>
          </w:p>
        </w:tc>
      </w:tr>
      <w:tr w:rsidR="00F1234C" w:rsidRPr="00F1234C" w14:paraId="5DE9EB87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21D62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Cajella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DEC7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4EC4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9BE07" w14:textId="4A8B8B44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C090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24BE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1EB582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D232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5F70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BF30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7ECE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E6D4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2F6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82D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BF45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8B72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2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6D99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923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7275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CFD3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ADAD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1712</w:t>
            </w:r>
          </w:p>
        </w:tc>
      </w:tr>
      <w:tr w:rsidR="00F1234C" w:rsidRPr="00F1234C" w14:paraId="5EC5C4E7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D8530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Murcia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B78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F02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E4DBA" w14:textId="264CA796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898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8E4D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1E7F345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1880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A8B2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6751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153E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5449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65164BD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9882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7EC7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898C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AFA6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.51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59DB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037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2D15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.16327</w:t>
            </w:r>
          </w:p>
        </w:tc>
      </w:tr>
      <w:tr w:rsidR="00F1234C" w:rsidRPr="00F1234C" w14:paraId="5DB18F41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FCB13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Fangazio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E8D1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7887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1B26" w14:textId="7271F024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A3E5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5AE8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A242EC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2B11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E0BC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C5D5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D2B8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6EB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261E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1FF9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6C0DC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1879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AC91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7.14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1B4D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3D0D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F59B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3.3333</w:t>
            </w:r>
          </w:p>
        </w:tc>
      </w:tr>
      <w:tr w:rsidR="00F1234C" w:rsidRPr="00F1234C" w14:paraId="6B9BB85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19F6E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lastRenderedPageBreak/>
              <w:t>Donato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E31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1B77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90862" w14:textId="354CFE32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3668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rief re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020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71FFA78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D8F3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4096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E24B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2B5E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7D5B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EF09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107F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BFF5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EF69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68D6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B187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6264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67F3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.14286</w:t>
            </w:r>
          </w:p>
        </w:tc>
      </w:tr>
      <w:tr w:rsidR="00F1234C" w:rsidRPr="00F1234C" w14:paraId="6058F075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B2357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Bielen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79CB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Belgi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31535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1631A" w14:textId="2122A00C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3B5E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680D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07C97FB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6D5A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35D7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D730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420B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B37F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hideMark/>
          </w:tcPr>
          <w:p w14:paraId="20EDC40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5680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5A71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72A0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4ACE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253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B047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8546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ACC3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30</w:t>
            </w:r>
          </w:p>
        </w:tc>
      </w:tr>
      <w:tr w:rsidR="00F1234C" w:rsidRPr="00F1234C" w14:paraId="78AFC25E" w14:textId="77777777" w:rsidTr="001254C9">
        <w:trPr>
          <w:cantSplit/>
          <w:trHeight w:val="1913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DA539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7B27C9">
              <w:rPr>
                <w:b/>
                <w:bCs/>
                <w:sz w:val="14"/>
                <w:szCs w:val="14"/>
              </w:rPr>
              <w:t>Degasperi</w:t>
            </w:r>
            <w:proofErr w:type="spellEnd"/>
            <w:r w:rsidRPr="007B27C9">
              <w:rPr>
                <w:b/>
                <w:bCs/>
                <w:sz w:val="14"/>
                <w:szCs w:val="14"/>
              </w:rPr>
              <w:t>, 2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86B0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FA86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CCA6A" w14:textId="2AE1ADDF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E318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EECF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B35D9A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4930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6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FB962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D6B9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9066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321F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8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A8B11B7" w14:textId="79F39850" w:rsidR="007B27C9" w:rsidRPr="001254C9" w:rsidRDefault="001254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.08</w:t>
            </w:r>
            <w:r w:rsidR="007B27C9" w:rsidRPr="001254C9">
              <w:rPr>
                <w:sz w:val="14"/>
                <w:szCs w:val="14"/>
              </w:rPr>
              <w:t xml:space="preserve"> for occurrence; </w:t>
            </w:r>
            <w:r w:rsidRPr="001254C9">
              <w:rPr>
                <w:sz w:val="14"/>
                <w:szCs w:val="14"/>
              </w:rPr>
              <w:t>1.92</w:t>
            </w:r>
            <w:r w:rsidR="007B27C9" w:rsidRPr="001254C9">
              <w:rPr>
                <w:sz w:val="14"/>
                <w:szCs w:val="14"/>
              </w:rPr>
              <w:t xml:space="preserve"> for recurrenc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3859A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942E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8F94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5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8FDA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856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8B8A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1B51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D10F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9.78261</w:t>
            </w:r>
          </w:p>
        </w:tc>
      </w:tr>
      <w:tr w:rsidR="00F1234C" w:rsidRPr="00F1234C" w14:paraId="555E6720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081AB" w14:textId="77777777" w:rsidR="007B27C9" w:rsidRPr="007B27C9" w:rsidRDefault="007B27C9" w:rsidP="007B27C9">
            <w:pPr>
              <w:rPr>
                <w:b/>
                <w:bCs/>
                <w:sz w:val="14"/>
                <w:szCs w:val="14"/>
              </w:rPr>
            </w:pPr>
            <w:r w:rsidRPr="007B27C9">
              <w:rPr>
                <w:b/>
                <w:bCs/>
                <w:sz w:val="14"/>
                <w:szCs w:val="14"/>
              </w:rPr>
              <w:t>Ogawa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B37CA" w14:textId="4AE966E2" w:rsidR="007B27C9" w:rsidRPr="001254C9" w:rsidRDefault="00A96E9A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</w:t>
            </w:r>
            <w:r w:rsidR="007B27C9" w:rsidRPr="001254C9">
              <w:rPr>
                <w:sz w:val="14"/>
                <w:szCs w:val="14"/>
              </w:rPr>
              <w:t>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822D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Multi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D5F82" w14:textId="317742F7" w:rsidR="007B27C9" w:rsidRPr="001254C9" w:rsidRDefault="001254C9" w:rsidP="007B27C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5CA0E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54E0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6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F65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B3993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F950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8E2AB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568D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38D60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37C29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EF408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4A727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D719D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63D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0.83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ECD61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9C466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065CF" w14:textId="77777777" w:rsidR="007B27C9" w:rsidRPr="001254C9" w:rsidRDefault="007B27C9" w:rsidP="007B27C9">
            <w:pPr>
              <w:rPr>
                <w:sz w:val="14"/>
                <w:szCs w:val="14"/>
              </w:rPr>
            </w:pPr>
            <w:r w:rsidRPr="001254C9">
              <w:rPr>
                <w:sz w:val="14"/>
                <w:szCs w:val="14"/>
              </w:rPr>
              <w:t>11.6099</w:t>
            </w:r>
          </w:p>
        </w:tc>
      </w:tr>
      <w:tr w:rsidR="00F1234C" w:rsidRPr="001B5373" w14:paraId="5E110D6E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727EB" w14:textId="77777777" w:rsidR="007B27C9" w:rsidRPr="007B27C9" w:rsidRDefault="007B27C9" w:rsidP="007B27C9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B27C9">
              <w:rPr>
                <w:b/>
                <w:bCs/>
                <w:sz w:val="16"/>
                <w:szCs w:val="16"/>
              </w:rPr>
              <w:t>Ponziani</w:t>
            </w:r>
            <w:proofErr w:type="spellEnd"/>
            <w:r w:rsidRPr="007B27C9">
              <w:rPr>
                <w:b/>
                <w:bCs/>
                <w:sz w:val="16"/>
                <w:szCs w:val="16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32E6D" w14:textId="2815E6E0" w:rsidR="007B27C9" w:rsidRPr="001254C9" w:rsidRDefault="00A96E9A" w:rsidP="007B27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7B27C9" w:rsidRPr="001254C9">
              <w:rPr>
                <w:sz w:val="16"/>
                <w:szCs w:val="16"/>
              </w:rPr>
              <w:t>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8CD1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09564" w14:textId="0453A33D" w:rsidR="007B27C9" w:rsidRPr="001254C9" w:rsidRDefault="001254C9" w:rsidP="007B27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FF358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764E4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6443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47DFB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9D3A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920AA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B988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8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2CF73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9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D5A6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0E86D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13F04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B56C0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BA32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.168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EA06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C6C2E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F59C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53.7975</w:t>
            </w:r>
          </w:p>
        </w:tc>
      </w:tr>
      <w:tr w:rsidR="00F1234C" w:rsidRPr="001B5373" w14:paraId="08508F5C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D11CC" w14:textId="5525B734" w:rsidR="007B27C9" w:rsidRPr="007B27C9" w:rsidRDefault="001254C9" w:rsidP="007B27C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="007B27C9" w:rsidRPr="007B27C9">
              <w:rPr>
                <w:b/>
                <w:bCs/>
                <w:sz w:val="16"/>
                <w:szCs w:val="16"/>
              </w:rPr>
              <w:t>terling, 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09AF8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6107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235CA" w14:textId="73A6E1DF" w:rsidR="007B27C9" w:rsidRPr="001254C9" w:rsidRDefault="001254C9" w:rsidP="007B27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  <w:r w:rsidR="007B27C9" w:rsidRPr="001254C9">
              <w:rPr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665B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Abstra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812F0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3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14:paraId="4FDB60A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D362B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6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8891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8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BE784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33EAA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6592B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7A328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B1BE2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98B9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CD53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3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C125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3.738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792E2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A995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125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38.0952</w:t>
            </w:r>
          </w:p>
        </w:tc>
      </w:tr>
      <w:tr w:rsidR="00F1234C" w:rsidRPr="001B5373" w14:paraId="546B3F82" w14:textId="77777777" w:rsidTr="001254C9">
        <w:trPr>
          <w:cantSplit/>
          <w:trHeight w:val="478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87F69" w14:textId="77777777" w:rsidR="007B27C9" w:rsidRPr="007B27C9" w:rsidRDefault="007B27C9" w:rsidP="007B27C9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B27C9">
              <w:rPr>
                <w:b/>
                <w:bCs/>
                <w:sz w:val="16"/>
                <w:szCs w:val="16"/>
              </w:rPr>
              <w:t>Tachi</w:t>
            </w:r>
            <w:proofErr w:type="spellEnd"/>
            <w:r w:rsidRPr="007B27C9">
              <w:rPr>
                <w:b/>
                <w:bCs/>
                <w:sz w:val="16"/>
                <w:szCs w:val="16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CA175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AD5D3" w14:textId="77777777" w:rsidR="007B27C9" w:rsidRPr="00A96E9A" w:rsidRDefault="007B27C9" w:rsidP="007B27C9">
            <w:pPr>
              <w:rPr>
                <w:sz w:val="16"/>
                <w:szCs w:val="16"/>
              </w:rPr>
            </w:pPr>
            <w:r w:rsidRPr="00A96E9A">
              <w:rPr>
                <w:sz w:val="16"/>
                <w:szCs w:val="16"/>
              </w:rPr>
              <w:t>Single-cen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9F512" w14:textId="4119EA97" w:rsidR="007B27C9" w:rsidRPr="00A96E9A" w:rsidRDefault="001254C9" w:rsidP="007B27C9">
            <w:pPr>
              <w:rPr>
                <w:sz w:val="16"/>
                <w:szCs w:val="16"/>
              </w:rPr>
            </w:pPr>
            <w:r w:rsidRPr="00A96E9A">
              <w:rPr>
                <w:bCs/>
                <w:sz w:val="16"/>
                <w:szCs w:val="16"/>
              </w:rPr>
              <w:t>Prospec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B58ED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Full artic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F6E70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012C9FB9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7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4AF5F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4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52587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75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ED832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64C1A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4DB99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5809320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03DC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E1CD0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4093D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2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35368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.99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3AC59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7BDEE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E2701" w14:textId="77777777" w:rsidR="007B27C9" w:rsidRPr="001254C9" w:rsidRDefault="007B27C9" w:rsidP="007B27C9">
            <w:pPr>
              <w:rPr>
                <w:sz w:val="16"/>
                <w:szCs w:val="16"/>
              </w:rPr>
            </w:pPr>
            <w:r w:rsidRPr="001254C9">
              <w:rPr>
                <w:sz w:val="16"/>
                <w:szCs w:val="16"/>
              </w:rPr>
              <w:t> </w:t>
            </w:r>
          </w:p>
        </w:tc>
      </w:tr>
    </w:tbl>
    <w:p w14:paraId="07761E79" w14:textId="22F21B9C" w:rsidR="00383006" w:rsidRDefault="00383006" w:rsidP="00287136">
      <w:pPr>
        <w:rPr>
          <w:b/>
          <w:sz w:val="16"/>
        </w:rPr>
      </w:pPr>
    </w:p>
    <w:p w14:paraId="3D1A01B8" w14:textId="29C0C5B7" w:rsidR="001254C9" w:rsidRDefault="001254C9" w:rsidP="00287136">
      <w:pPr>
        <w:rPr>
          <w:b/>
          <w:sz w:val="16"/>
        </w:rPr>
      </w:pPr>
    </w:p>
    <w:p w14:paraId="79BB702A" w14:textId="6CDF0C44" w:rsidR="00BD235E" w:rsidRDefault="001254C9" w:rsidP="00287136">
      <w:pPr>
        <w:rPr>
          <w:b/>
          <w:sz w:val="16"/>
        </w:rPr>
      </w:pPr>
      <w:r>
        <w:rPr>
          <w:b/>
          <w:sz w:val="16"/>
        </w:rPr>
        <w:t xml:space="preserve">Table S3. Names of DAA studies included and characteristics of patients in these studies. </w:t>
      </w:r>
    </w:p>
    <w:p w14:paraId="5D662824" w14:textId="331ECA84" w:rsidR="00BD235E" w:rsidRDefault="00BD235E" w:rsidP="00287136">
      <w:pPr>
        <w:rPr>
          <w:b/>
          <w:sz w:val="16"/>
        </w:rPr>
      </w:pPr>
    </w:p>
    <w:tbl>
      <w:tblPr>
        <w:tblW w:w="2335" w:type="dxa"/>
        <w:tblLook w:val="04A0" w:firstRow="1" w:lastRow="0" w:firstColumn="1" w:lastColumn="0" w:noHBand="0" w:noVBand="1"/>
      </w:tblPr>
      <w:tblGrid>
        <w:gridCol w:w="2335"/>
      </w:tblGrid>
      <w:tr w:rsidR="00BD235E" w:rsidRPr="00BD235E" w14:paraId="220D3BA0" w14:textId="77777777" w:rsidTr="00BD235E">
        <w:trPr>
          <w:trHeight w:val="24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15596891" w14:textId="70F5BDAF" w:rsidR="00BD235E" w:rsidRPr="00BD235E" w:rsidRDefault="00BD235E" w:rsidP="00BD235E">
            <w:pPr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</w:t>
            </w:r>
            <w:r w:rsidRPr="00BD235E">
              <w:rPr>
                <w:b/>
                <w:bCs/>
                <w:sz w:val="16"/>
              </w:rPr>
              <w:t xml:space="preserve">ean </w:t>
            </w:r>
          </w:p>
        </w:tc>
      </w:tr>
      <w:tr w:rsidR="00BD235E" w:rsidRPr="00BD235E" w14:paraId="6F5C0E83" w14:textId="77777777" w:rsidTr="00BD235E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70B51E65" w14:textId="5322EC42" w:rsidR="00BD235E" w:rsidRPr="00BD235E" w:rsidRDefault="00BD235E" w:rsidP="00BD235E">
            <w:pPr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xact</w:t>
            </w:r>
            <w:r w:rsidRPr="00BD235E">
              <w:rPr>
                <w:b/>
                <w:bCs/>
                <w:sz w:val="16"/>
              </w:rPr>
              <w:t xml:space="preserve"> </w:t>
            </w:r>
            <w:r>
              <w:rPr>
                <w:b/>
                <w:bCs/>
                <w:sz w:val="16"/>
              </w:rPr>
              <w:t>number for all subjects</w:t>
            </w:r>
          </w:p>
        </w:tc>
      </w:tr>
      <w:tr w:rsidR="00BD235E" w:rsidRPr="00BD235E" w14:paraId="222A5F4B" w14:textId="77777777" w:rsidTr="00BD235E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39A5A150" w14:textId="77777777" w:rsidR="00BD235E" w:rsidRPr="00BD235E" w:rsidRDefault="00BD235E" w:rsidP="00BD235E">
            <w:pPr>
              <w:rPr>
                <w:b/>
                <w:bCs/>
                <w:sz w:val="16"/>
              </w:rPr>
            </w:pPr>
            <w:r w:rsidRPr="00BD235E">
              <w:rPr>
                <w:b/>
                <w:bCs/>
                <w:sz w:val="16"/>
              </w:rPr>
              <w:t>Median</w:t>
            </w:r>
          </w:p>
        </w:tc>
      </w:tr>
    </w:tbl>
    <w:p w14:paraId="3F4BF0D6" w14:textId="77777777" w:rsidR="00BD235E" w:rsidRDefault="00BD235E" w:rsidP="00287136">
      <w:pPr>
        <w:rPr>
          <w:b/>
          <w:sz w:val="16"/>
        </w:rPr>
      </w:pPr>
    </w:p>
    <w:p w14:paraId="2BCC193F" w14:textId="77777777" w:rsidR="00BD235E" w:rsidRPr="00BD235E" w:rsidRDefault="00BD235E" w:rsidP="00BD235E">
      <w:pPr>
        <w:rPr>
          <w:b/>
          <w:sz w:val="16"/>
          <w:u w:val="single"/>
        </w:rPr>
      </w:pPr>
      <w:r w:rsidRPr="00BD235E">
        <w:rPr>
          <w:b/>
          <w:sz w:val="16"/>
          <w:u w:val="single"/>
        </w:rPr>
        <w:t>Notes on individual studies</w:t>
      </w:r>
    </w:p>
    <w:p w14:paraId="4FF13F48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For Innes, median and mean f/u are both 1.7 yrs. Median time to event is 1 year, median is 0.9 years</w:t>
      </w:r>
    </w:p>
    <w:p w14:paraId="75158C3D" w14:textId="77777777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Korenaga</w:t>
      </w:r>
      <w:proofErr w:type="spellEnd"/>
      <w:r w:rsidRPr="00BD235E">
        <w:rPr>
          <w:sz w:val="16"/>
        </w:rPr>
        <w:t xml:space="preserve"> included patients co-infected with HBV (1.4%) and HIV (2.8%). ~5% patients &gt;12 months US prior to DAA but mean &lt;6 months</w:t>
      </w:r>
    </w:p>
    <w:p w14:paraId="56B1ED41" w14:textId="77777777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Menzaghi</w:t>
      </w:r>
      <w:proofErr w:type="spellEnd"/>
      <w:r w:rsidRPr="00BD235E">
        <w:rPr>
          <w:sz w:val="16"/>
        </w:rPr>
        <w:t xml:space="preserve"> included 34% co-infected patients with HIV</w:t>
      </w:r>
    </w:p>
    <w:p w14:paraId="02E7C270" w14:textId="600F031E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 xml:space="preserve">In </w:t>
      </w:r>
      <w:r w:rsidRPr="00BD235E">
        <w:rPr>
          <w:sz w:val="16"/>
        </w:rPr>
        <w:t>CO13</w:t>
      </w:r>
      <w:r w:rsidRPr="00BD235E">
        <w:rPr>
          <w:sz w:val="16"/>
        </w:rPr>
        <w:t xml:space="preserve">, </w:t>
      </w:r>
      <w:r w:rsidRPr="00BD235E">
        <w:rPr>
          <w:sz w:val="16"/>
        </w:rPr>
        <w:t xml:space="preserve">100% </w:t>
      </w:r>
      <w:r w:rsidRPr="00BD235E">
        <w:rPr>
          <w:sz w:val="16"/>
        </w:rPr>
        <w:t xml:space="preserve">of patients were </w:t>
      </w:r>
      <w:r w:rsidRPr="00BD235E">
        <w:rPr>
          <w:sz w:val="16"/>
        </w:rPr>
        <w:t>co-infected with HIV</w:t>
      </w:r>
    </w:p>
    <w:p w14:paraId="101B04C7" w14:textId="1F49C28E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Kanwal</w:t>
      </w:r>
      <w:proofErr w:type="spellEnd"/>
      <w:r w:rsidRPr="00BD235E">
        <w:rPr>
          <w:sz w:val="16"/>
        </w:rPr>
        <w:t xml:space="preserve">, </w:t>
      </w:r>
      <w:proofErr w:type="spellStart"/>
      <w:r w:rsidRPr="00BD235E">
        <w:rPr>
          <w:sz w:val="16"/>
        </w:rPr>
        <w:t>Ioannou</w:t>
      </w:r>
      <w:proofErr w:type="spellEnd"/>
      <w:r w:rsidRPr="00BD235E">
        <w:rPr>
          <w:sz w:val="16"/>
        </w:rPr>
        <w:t xml:space="preserve">, </w:t>
      </w:r>
      <w:r w:rsidRPr="00BD235E">
        <w:rPr>
          <w:sz w:val="16"/>
        </w:rPr>
        <w:t xml:space="preserve">Backus, Li </w:t>
      </w:r>
      <w:r>
        <w:rPr>
          <w:sz w:val="16"/>
        </w:rPr>
        <w:t>were</w:t>
      </w:r>
      <w:r w:rsidRPr="00BD235E">
        <w:rPr>
          <w:sz w:val="16"/>
        </w:rPr>
        <w:t xml:space="preserve"> VA stud</w:t>
      </w:r>
      <w:r w:rsidRPr="00BD235E">
        <w:rPr>
          <w:sz w:val="16"/>
        </w:rPr>
        <w:t>ies</w:t>
      </w:r>
    </w:p>
    <w:p w14:paraId="779301B6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Murcia, time to HCC is for recurrence arm</w:t>
      </w:r>
    </w:p>
    <w:p w14:paraId="5DB59588" w14:textId="7DC7AC4A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Ioannou</w:t>
      </w:r>
      <w:proofErr w:type="spellEnd"/>
      <w:r w:rsidRPr="00BD235E">
        <w:rPr>
          <w:sz w:val="16"/>
        </w:rPr>
        <w:t xml:space="preserve"> includes 4% HIV co-infection, 1% HBV co-infection. Excluded anyone w/ &lt;180</w:t>
      </w:r>
      <w:r w:rsidRPr="00BD235E">
        <w:rPr>
          <w:sz w:val="16"/>
        </w:rPr>
        <w:t xml:space="preserve"> </w:t>
      </w:r>
      <w:r w:rsidRPr="00BD235E">
        <w:rPr>
          <w:sz w:val="16"/>
        </w:rPr>
        <w:t>d</w:t>
      </w:r>
      <w:r w:rsidRPr="00BD235E">
        <w:rPr>
          <w:sz w:val="16"/>
        </w:rPr>
        <w:t>ays</w:t>
      </w:r>
      <w:r w:rsidRPr="00BD235E">
        <w:rPr>
          <w:sz w:val="16"/>
        </w:rPr>
        <w:t xml:space="preserve"> of follow-up</w:t>
      </w:r>
    </w:p>
    <w:p w14:paraId="349A163F" w14:textId="3E70246B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B</w:t>
      </w:r>
      <w:r w:rsidRPr="00BD235E">
        <w:rPr>
          <w:sz w:val="16"/>
        </w:rPr>
        <w:t>ielen</w:t>
      </w:r>
      <w:proofErr w:type="spellEnd"/>
      <w:r w:rsidRPr="00BD235E">
        <w:rPr>
          <w:sz w:val="16"/>
        </w:rPr>
        <w:t xml:space="preserve"> included 5.3% HIV co-infected and 1.4% HBV co-infected</w:t>
      </w:r>
    </w:p>
    <w:p w14:paraId="7C249728" w14:textId="43E67754" w:rsidR="00BD235E" w:rsidRDefault="00BD235E" w:rsidP="00BD235E">
      <w:pPr>
        <w:rPr>
          <w:sz w:val="16"/>
        </w:rPr>
      </w:pPr>
      <w:r w:rsidRPr="00BD235E">
        <w:rPr>
          <w:sz w:val="16"/>
        </w:rPr>
        <w:t>In</w:t>
      </w:r>
      <w:r w:rsidRPr="00BD235E">
        <w:rPr>
          <w:sz w:val="16"/>
        </w:rPr>
        <w:t xml:space="preserve"> Sterling</w:t>
      </w:r>
      <w:r w:rsidRPr="00BD235E">
        <w:rPr>
          <w:sz w:val="16"/>
        </w:rPr>
        <w:t>, 5%</w:t>
      </w:r>
      <w:r w:rsidRPr="00BD235E">
        <w:rPr>
          <w:sz w:val="16"/>
        </w:rPr>
        <w:t xml:space="preserve"> were HIV</w:t>
      </w:r>
      <w:r w:rsidRPr="00BD235E">
        <w:rPr>
          <w:sz w:val="16"/>
        </w:rPr>
        <w:t xml:space="preserve"> co-infected</w:t>
      </w:r>
    </w:p>
    <w:p w14:paraId="7B7C9745" w14:textId="75C43663" w:rsidR="00BD235E" w:rsidRDefault="00BD235E" w:rsidP="00BD235E">
      <w:pPr>
        <w:rPr>
          <w:sz w:val="16"/>
        </w:rPr>
      </w:pPr>
    </w:p>
    <w:p w14:paraId="319E75DB" w14:textId="77777777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Denom</w:t>
      </w:r>
      <w:proofErr w:type="spellEnd"/>
      <w:r w:rsidRPr="00BD235E">
        <w:rPr>
          <w:sz w:val="16"/>
        </w:rPr>
        <w:t xml:space="preserve"> = denominator</w:t>
      </w:r>
    </w:p>
    <w:p w14:paraId="271C0DC1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GT = genotype</w:t>
      </w:r>
    </w:p>
    <w:p w14:paraId="7A486B9E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t>HBV = hepatitis B</w:t>
      </w:r>
    </w:p>
    <w:p w14:paraId="475589AE" w14:textId="77777777" w:rsidR="00BD235E" w:rsidRPr="00BD235E" w:rsidRDefault="00BD235E" w:rsidP="00BD235E">
      <w:pPr>
        <w:rPr>
          <w:sz w:val="16"/>
        </w:rPr>
      </w:pPr>
      <w:r w:rsidRPr="00BD235E">
        <w:rPr>
          <w:sz w:val="16"/>
        </w:rPr>
        <w:lastRenderedPageBreak/>
        <w:t>IR = incidence rate</w:t>
      </w:r>
    </w:p>
    <w:p w14:paraId="378FA6A9" w14:textId="77777777" w:rsidR="00BD235E" w:rsidRPr="00BD235E" w:rsidRDefault="00BD235E" w:rsidP="00BD235E">
      <w:pPr>
        <w:rPr>
          <w:sz w:val="16"/>
        </w:rPr>
      </w:pPr>
      <w:proofErr w:type="spellStart"/>
      <w:r w:rsidRPr="00BD235E">
        <w:rPr>
          <w:sz w:val="16"/>
        </w:rPr>
        <w:t>Num</w:t>
      </w:r>
      <w:proofErr w:type="spellEnd"/>
      <w:r w:rsidRPr="00BD235E">
        <w:rPr>
          <w:sz w:val="16"/>
        </w:rPr>
        <w:t xml:space="preserve"> = numerator</w:t>
      </w:r>
    </w:p>
    <w:p w14:paraId="03676BC7" w14:textId="5AE829D5" w:rsidR="00BD235E" w:rsidRDefault="00BD235E" w:rsidP="00BD235E">
      <w:pPr>
        <w:rPr>
          <w:sz w:val="16"/>
        </w:rPr>
      </w:pPr>
      <w:r w:rsidRPr="00BD235E">
        <w:rPr>
          <w:sz w:val="16"/>
        </w:rPr>
        <w:t>VA = Veterans Affairs</w:t>
      </w:r>
    </w:p>
    <w:p w14:paraId="1799AD38" w14:textId="7D96F2D7" w:rsidR="00611098" w:rsidRDefault="00611098" w:rsidP="00BD235E">
      <w:pPr>
        <w:rPr>
          <w:sz w:val="16"/>
        </w:rPr>
      </w:pPr>
    </w:p>
    <w:p w14:paraId="22EF1679" w14:textId="493DD6E1" w:rsidR="00611098" w:rsidRDefault="00611098" w:rsidP="00BD235E">
      <w:pPr>
        <w:rPr>
          <w:sz w:val="16"/>
        </w:rPr>
      </w:pPr>
      <w:bookmarkStart w:id="0" w:name="_GoBack"/>
      <w:bookmarkEnd w:id="0"/>
    </w:p>
    <w:sectPr w:rsidR="00611098" w:rsidSect="004C2614">
      <w:pgSz w:w="15840" w:h="12240" w:orient="landscape"/>
      <w:pgMar w:top="1440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2B87"/>
    <w:multiLevelType w:val="hybridMultilevel"/>
    <w:tmpl w:val="EDAEE6EA"/>
    <w:lvl w:ilvl="0" w:tplc="65583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BF60E9"/>
    <w:multiLevelType w:val="hybridMultilevel"/>
    <w:tmpl w:val="31B8D146"/>
    <w:lvl w:ilvl="0" w:tplc="354C110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52"/>
    <w:rsid w:val="00025C91"/>
    <w:rsid w:val="0003678D"/>
    <w:rsid w:val="00043156"/>
    <w:rsid w:val="00087B55"/>
    <w:rsid w:val="00097673"/>
    <w:rsid w:val="000C624B"/>
    <w:rsid w:val="000D4249"/>
    <w:rsid w:val="00103AF7"/>
    <w:rsid w:val="00121DE0"/>
    <w:rsid w:val="001254C9"/>
    <w:rsid w:val="0014445A"/>
    <w:rsid w:val="001B5373"/>
    <w:rsid w:val="001C7A11"/>
    <w:rsid w:val="00224217"/>
    <w:rsid w:val="00230D28"/>
    <w:rsid w:val="00254325"/>
    <w:rsid w:val="00275042"/>
    <w:rsid w:val="00287136"/>
    <w:rsid w:val="00290916"/>
    <w:rsid w:val="002910B7"/>
    <w:rsid w:val="002A75C7"/>
    <w:rsid w:val="002A7B26"/>
    <w:rsid w:val="002D20AD"/>
    <w:rsid w:val="002D554F"/>
    <w:rsid w:val="002E3C8A"/>
    <w:rsid w:val="002E46C1"/>
    <w:rsid w:val="002F3AE2"/>
    <w:rsid w:val="00301CC8"/>
    <w:rsid w:val="00334D67"/>
    <w:rsid w:val="003454EB"/>
    <w:rsid w:val="00383006"/>
    <w:rsid w:val="00397F14"/>
    <w:rsid w:val="003B35FF"/>
    <w:rsid w:val="003D57F5"/>
    <w:rsid w:val="00423662"/>
    <w:rsid w:val="00424D12"/>
    <w:rsid w:val="004364DC"/>
    <w:rsid w:val="0043719B"/>
    <w:rsid w:val="00451B5A"/>
    <w:rsid w:val="00477386"/>
    <w:rsid w:val="004873E2"/>
    <w:rsid w:val="004948EE"/>
    <w:rsid w:val="004C2614"/>
    <w:rsid w:val="004F0DDE"/>
    <w:rsid w:val="00500D1A"/>
    <w:rsid w:val="00553004"/>
    <w:rsid w:val="005D25C0"/>
    <w:rsid w:val="005E1191"/>
    <w:rsid w:val="00611098"/>
    <w:rsid w:val="006326F3"/>
    <w:rsid w:val="00632AD5"/>
    <w:rsid w:val="006437BC"/>
    <w:rsid w:val="00672C17"/>
    <w:rsid w:val="0068434B"/>
    <w:rsid w:val="006936DD"/>
    <w:rsid w:val="007248C4"/>
    <w:rsid w:val="00734813"/>
    <w:rsid w:val="00743A26"/>
    <w:rsid w:val="00763AD9"/>
    <w:rsid w:val="00774DE7"/>
    <w:rsid w:val="0078400B"/>
    <w:rsid w:val="0078616B"/>
    <w:rsid w:val="007B27C9"/>
    <w:rsid w:val="007E193D"/>
    <w:rsid w:val="007E6CA3"/>
    <w:rsid w:val="007E7A46"/>
    <w:rsid w:val="00800D52"/>
    <w:rsid w:val="0081081A"/>
    <w:rsid w:val="0082793A"/>
    <w:rsid w:val="008425E0"/>
    <w:rsid w:val="0085093E"/>
    <w:rsid w:val="008743D4"/>
    <w:rsid w:val="00891066"/>
    <w:rsid w:val="008F33C0"/>
    <w:rsid w:val="00954484"/>
    <w:rsid w:val="00955C65"/>
    <w:rsid w:val="00962CB1"/>
    <w:rsid w:val="00985B49"/>
    <w:rsid w:val="00996908"/>
    <w:rsid w:val="009A3B07"/>
    <w:rsid w:val="009B007E"/>
    <w:rsid w:val="009B625E"/>
    <w:rsid w:val="009E4D7A"/>
    <w:rsid w:val="009F47B6"/>
    <w:rsid w:val="00A11720"/>
    <w:rsid w:val="00A11F0F"/>
    <w:rsid w:val="00A72AEE"/>
    <w:rsid w:val="00A900BB"/>
    <w:rsid w:val="00A96E9A"/>
    <w:rsid w:val="00AA722E"/>
    <w:rsid w:val="00AB367E"/>
    <w:rsid w:val="00AD2DBF"/>
    <w:rsid w:val="00AD51D1"/>
    <w:rsid w:val="00B54D92"/>
    <w:rsid w:val="00B734D7"/>
    <w:rsid w:val="00BC33B5"/>
    <w:rsid w:val="00BD235E"/>
    <w:rsid w:val="00BD62BB"/>
    <w:rsid w:val="00C33FB9"/>
    <w:rsid w:val="00C34756"/>
    <w:rsid w:val="00C61423"/>
    <w:rsid w:val="00C67D7F"/>
    <w:rsid w:val="00CA1943"/>
    <w:rsid w:val="00D050EA"/>
    <w:rsid w:val="00D05D05"/>
    <w:rsid w:val="00D15427"/>
    <w:rsid w:val="00D2543E"/>
    <w:rsid w:val="00D35F4D"/>
    <w:rsid w:val="00D4033D"/>
    <w:rsid w:val="00D43699"/>
    <w:rsid w:val="00D53585"/>
    <w:rsid w:val="00D83320"/>
    <w:rsid w:val="00DC75BE"/>
    <w:rsid w:val="00DD0AC3"/>
    <w:rsid w:val="00DF52FE"/>
    <w:rsid w:val="00E63E07"/>
    <w:rsid w:val="00E7263C"/>
    <w:rsid w:val="00E7646C"/>
    <w:rsid w:val="00E83E75"/>
    <w:rsid w:val="00EB297E"/>
    <w:rsid w:val="00EF74DA"/>
    <w:rsid w:val="00F1234C"/>
    <w:rsid w:val="00F86794"/>
    <w:rsid w:val="00F86D49"/>
    <w:rsid w:val="00FC1B7F"/>
    <w:rsid w:val="00FC2559"/>
    <w:rsid w:val="00FC3101"/>
    <w:rsid w:val="00FF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68CC"/>
  <w14:defaultImageDpi w14:val="32767"/>
  <w15:chartTrackingRefBased/>
  <w15:docId w15:val="{6E6FD39B-7A90-FD47-B52B-67612EAB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2</Words>
  <Characters>771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ledge, Stephanie Marie Christine,M.D.</dc:creator>
  <cp:keywords/>
  <dc:description/>
  <cp:lastModifiedBy>Rutledge, Stephanie Marie Christine,M.D.</cp:lastModifiedBy>
  <cp:revision>2</cp:revision>
  <dcterms:created xsi:type="dcterms:W3CDTF">2019-04-02T23:08:00Z</dcterms:created>
  <dcterms:modified xsi:type="dcterms:W3CDTF">2019-04-02T23:08:00Z</dcterms:modified>
</cp:coreProperties>
</file>